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C227B" w14:textId="2BAE5BF7" w:rsidR="00316127" w:rsidRDefault="00316127"/>
    <w:tbl>
      <w:tblPr>
        <w:tblpPr w:leftFromText="180" w:rightFromText="180" w:vertAnchor="page" w:horzAnchor="margin" w:tblpY="2090"/>
        <w:tblW w:w="9630" w:type="dxa"/>
        <w:tblLook w:val="04A0" w:firstRow="1" w:lastRow="0" w:firstColumn="1" w:lastColumn="0" w:noHBand="0" w:noVBand="1"/>
      </w:tblPr>
      <w:tblGrid>
        <w:gridCol w:w="1904"/>
        <w:gridCol w:w="3046"/>
        <w:gridCol w:w="3150"/>
        <w:gridCol w:w="1530"/>
      </w:tblGrid>
      <w:tr w:rsidR="00872735" w:rsidRPr="00AC0C2E" w14:paraId="2E4956BC" w14:textId="77777777" w:rsidTr="00872735">
        <w:trPr>
          <w:trHeight w:val="325"/>
        </w:trPr>
        <w:tc>
          <w:tcPr>
            <w:tcW w:w="963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774971" w14:textId="69EF84DA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ry Table 4</w:t>
            </w:r>
            <w:bookmarkStart w:id="0" w:name="_GoBack"/>
            <w:bookmarkEnd w:id="0"/>
          </w:p>
        </w:tc>
      </w:tr>
      <w:tr w:rsidR="00872735" w:rsidRPr="00AC0C2E" w14:paraId="3174D7FD" w14:textId="77777777" w:rsidTr="00872735">
        <w:trPr>
          <w:trHeight w:val="325"/>
        </w:trPr>
        <w:tc>
          <w:tcPr>
            <w:tcW w:w="963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1263D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a-Analytic Effect Sizes for Within-Person Correlations from 0 to .9 – Outliers Excluded</w:t>
            </w:r>
          </w:p>
        </w:tc>
      </w:tr>
      <w:tr w:rsidR="00872735" w:rsidRPr="00AC0C2E" w14:paraId="5D44FD1A" w14:textId="77777777" w:rsidTr="00872735">
        <w:trPr>
          <w:trHeight w:val="325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D8FA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th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 Correlation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E762" w14:textId="77777777" w:rsidR="00872735" w:rsidRDefault="00872735" w:rsidP="00872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hen's 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4087580B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onfidence Interval]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75BD" w14:textId="77777777" w:rsidR="00872735" w:rsidRDefault="00872735" w:rsidP="00872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arson's 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5436A209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onfidence Inter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0CF5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872735" w:rsidRPr="00AC0C2E" w14:paraId="05988FAD" w14:textId="77777777" w:rsidTr="00872735">
        <w:trPr>
          <w:trHeight w:val="325"/>
        </w:trPr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B014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CBD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86 [0.67, 1.06]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97D2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26AA">
              <w:rPr>
                <w:rFonts w:ascii="Times New Roman" w:eastAsia="Times New Roman" w:hAnsi="Times New Roman" w:cs="Times New Roman"/>
                <w:color w:val="000000"/>
              </w:rPr>
              <w:t xml:space="preserve"> [0.32, 0.47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21D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5.46E-12</w:t>
            </w:r>
          </w:p>
        </w:tc>
      </w:tr>
      <w:tr w:rsidR="00872735" w:rsidRPr="00AC0C2E" w14:paraId="4D7FE9C3" w14:textId="77777777" w:rsidTr="00872735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ADB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D770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86 [0.67, 1.06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C265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26AA">
              <w:rPr>
                <w:rFonts w:ascii="Times New Roman" w:eastAsia="Times New Roman" w:hAnsi="Times New Roman" w:cs="Times New Roman"/>
                <w:color w:val="000000"/>
              </w:rPr>
              <w:t xml:space="preserve"> [0.32, 0.4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8D4E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3.41E-12</w:t>
            </w:r>
          </w:p>
        </w:tc>
      </w:tr>
      <w:tr w:rsidR="00872735" w:rsidRPr="00AC0C2E" w14:paraId="3888F938" w14:textId="77777777" w:rsidTr="00872735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491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C9A3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87 [0.68, 1.06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5FB0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26AA">
              <w:rPr>
                <w:rFonts w:ascii="Times New Roman" w:eastAsia="Times New Roman" w:hAnsi="Times New Roman" w:cs="Times New Roman"/>
                <w:color w:val="000000"/>
              </w:rPr>
              <w:t xml:space="preserve"> [0.32, 0.4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A4DF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2.07E-12</w:t>
            </w:r>
          </w:p>
        </w:tc>
      </w:tr>
      <w:tr w:rsidR="00872735" w:rsidRPr="00AC0C2E" w14:paraId="0C50204D" w14:textId="77777777" w:rsidTr="00872735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CFF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72CD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87 [0.68, 1.05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1F87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26AA">
              <w:rPr>
                <w:rFonts w:ascii="Times New Roman" w:eastAsia="Times New Roman" w:hAnsi="Times New Roman" w:cs="Times New Roman"/>
                <w:color w:val="000000"/>
              </w:rPr>
              <w:t xml:space="preserve"> [0.32, 0.4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5DF3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1.22E-12</w:t>
            </w:r>
          </w:p>
        </w:tc>
      </w:tr>
      <w:tr w:rsidR="00872735" w:rsidRPr="00AC0C2E" w14:paraId="5EEEB4FA" w14:textId="77777777" w:rsidTr="00872735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889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C34F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86 [0.68, 1.05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B23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26AA">
              <w:rPr>
                <w:rFonts w:ascii="Times New Roman" w:eastAsia="Times New Roman" w:hAnsi="Times New Roman" w:cs="Times New Roman"/>
                <w:color w:val="000000"/>
              </w:rPr>
              <w:t xml:space="preserve"> [0.32, 0.4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849A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7.05E-13</w:t>
            </w:r>
          </w:p>
        </w:tc>
      </w:tr>
      <w:tr w:rsidR="00872735" w:rsidRPr="00AC0C2E" w14:paraId="0F104E0A" w14:textId="77777777" w:rsidTr="00872735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BB08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DE14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86 [0.68, 1.04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346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39 [0.32, 0.4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6C23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3.99E-13</w:t>
            </w:r>
          </w:p>
        </w:tc>
      </w:tr>
      <w:tr w:rsidR="00872735" w:rsidRPr="00AC0C2E" w14:paraId="15E29B64" w14:textId="77777777" w:rsidTr="00872735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8881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C9E2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85 [0.67, 1.03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0E3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39 [0.32, 0.4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744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2.38E-13</w:t>
            </w:r>
          </w:p>
        </w:tc>
      </w:tr>
      <w:tr w:rsidR="00872735" w:rsidRPr="00AC0C2E" w14:paraId="0494DD65" w14:textId="77777777" w:rsidTr="00872735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D15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97C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83 [0.66,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2F22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38 [0.31, 0.4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F0F6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1.62E-13</w:t>
            </w:r>
          </w:p>
        </w:tc>
      </w:tr>
      <w:tr w:rsidR="00872735" w:rsidRPr="00AC0C2E" w14:paraId="03B59034" w14:textId="77777777" w:rsidTr="00872735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EDE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06CF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26AA">
              <w:rPr>
                <w:rFonts w:ascii="Times New Roman" w:eastAsia="Times New Roman" w:hAnsi="Times New Roman" w:cs="Times New Roman"/>
                <w:color w:val="000000"/>
              </w:rPr>
              <w:t xml:space="preserve"> [0.64, 0.97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1D13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37 [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, 0.4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EB4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1.65E-13</w:t>
            </w:r>
          </w:p>
        </w:tc>
      </w:tr>
      <w:tr w:rsidR="00872735" w:rsidRPr="00AC0C2E" w14:paraId="2B73A2ED" w14:textId="77777777" w:rsidTr="00872735">
        <w:trPr>
          <w:trHeight w:val="325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213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0C2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307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74 [0.58, 0.89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249C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0.35 [0.28, 0.4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522E" w14:textId="77777777" w:rsidR="00872735" w:rsidRPr="00AC0C2E" w:rsidRDefault="00872735" w:rsidP="008727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26AA">
              <w:rPr>
                <w:rFonts w:ascii="Times New Roman" w:eastAsia="Times New Roman" w:hAnsi="Times New Roman" w:cs="Times New Roman"/>
                <w:color w:val="000000"/>
              </w:rPr>
              <w:t>8.33E-13</w:t>
            </w:r>
          </w:p>
        </w:tc>
      </w:tr>
    </w:tbl>
    <w:p w14:paraId="6F75FA2A" w14:textId="087DEE59" w:rsidR="00936A28" w:rsidRDefault="00936A28"/>
    <w:sectPr w:rsidR="00936A28" w:rsidSect="000C0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2E"/>
    <w:rsid w:val="000C0F82"/>
    <w:rsid w:val="000E628A"/>
    <w:rsid w:val="000F6C0E"/>
    <w:rsid w:val="0020570B"/>
    <w:rsid w:val="002402E3"/>
    <w:rsid w:val="002535C8"/>
    <w:rsid w:val="002609A8"/>
    <w:rsid w:val="00295F48"/>
    <w:rsid w:val="00316127"/>
    <w:rsid w:val="00465614"/>
    <w:rsid w:val="004939E0"/>
    <w:rsid w:val="006079C6"/>
    <w:rsid w:val="00680B04"/>
    <w:rsid w:val="007B0878"/>
    <w:rsid w:val="007B1AD4"/>
    <w:rsid w:val="008718C9"/>
    <w:rsid w:val="00872735"/>
    <w:rsid w:val="00936A28"/>
    <w:rsid w:val="00937E61"/>
    <w:rsid w:val="00AB264A"/>
    <w:rsid w:val="00AC0C2E"/>
    <w:rsid w:val="00B35250"/>
    <w:rsid w:val="00B81068"/>
    <w:rsid w:val="00BC6262"/>
    <w:rsid w:val="00BE26AA"/>
    <w:rsid w:val="00BE5D83"/>
    <w:rsid w:val="00D033AB"/>
    <w:rsid w:val="00D74AAC"/>
    <w:rsid w:val="00D93368"/>
    <w:rsid w:val="00E0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EBC46"/>
  <w15:chartTrackingRefBased/>
  <w15:docId w15:val="{B5AAF405-466B-B748-B151-E3DDDFF2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C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egan</dc:creator>
  <cp:keywords/>
  <dc:description/>
  <cp:lastModifiedBy>Annie Regan</cp:lastModifiedBy>
  <cp:revision>2</cp:revision>
  <dcterms:created xsi:type="dcterms:W3CDTF">2021-09-22T22:36:00Z</dcterms:created>
  <dcterms:modified xsi:type="dcterms:W3CDTF">2021-09-22T22:36:00Z</dcterms:modified>
</cp:coreProperties>
</file>